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487CB9" w14:textId="79BE2E19" w:rsidR="006564B8" w:rsidRPr="0017667E" w:rsidRDefault="006564B8" w:rsidP="006564B8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sz w:val="28"/>
          <w:lang w:val="en-GB"/>
        </w:rPr>
      </w:pPr>
      <w:r w:rsidRPr="0017667E">
        <w:rPr>
          <w:rFonts w:cstheme="minorHAnsi"/>
          <w:b/>
          <w:bCs/>
          <w:sz w:val="28"/>
          <w:lang w:val="en-GB"/>
        </w:rPr>
        <w:t xml:space="preserve">SUPPLEMENTARY </w:t>
      </w:r>
      <w:r w:rsidR="0017667E" w:rsidRPr="0017667E">
        <w:rPr>
          <w:rFonts w:cstheme="minorHAnsi"/>
          <w:b/>
          <w:bCs/>
          <w:sz w:val="28"/>
          <w:lang w:val="en-GB"/>
        </w:rPr>
        <w:t xml:space="preserve">TABLE 1 </w:t>
      </w:r>
    </w:p>
    <w:p w14:paraId="796D1B7D" w14:textId="77777777" w:rsidR="00325CEC" w:rsidRDefault="00325CEC" w:rsidP="006564B8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lang w:val="en-GB"/>
        </w:rPr>
      </w:pPr>
    </w:p>
    <w:p w14:paraId="34E0F0F4" w14:textId="77777777" w:rsidR="00325CEC" w:rsidRDefault="00325CEC" w:rsidP="006564B8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lang w:val="en-GB"/>
        </w:rPr>
      </w:pPr>
    </w:p>
    <w:tbl>
      <w:tblPr>
        <w:tblW w:w="949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7"/>
        <w:gridCol w:w="7181"/>
      </w:tblGrid>
      <w:tr w:rsidR="00325CEC" w:rsidRPr="00396E52" w14:paraId="36CE489D" w14:textId="77777777" w:rsidTr="002D1383">
        <w:trPr>
          <w:trHeight w:val="300"/>
          <w:jc w:val="center"/>
        </w:trPr>
        <w:tc>
          <w:tcPr>
            <w:tcW w:w="94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BAE41E" w14:textId="7A114F97" w:rsidR="00325CEC" w:rsidRPr="00447F33" w:rsidRDefault="00325CEC" w:rsidP="002D138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447F3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 w:eastAsia="it-IT"/>
              </w:rPr>
              <w:t>CD-P-TO Member States</w:t>
            </w:r>
          </w:p>
        </w:tc>
      </w:tr>
      <w:tr w:rsidR="00325CEC" w:rsidRPr="00396E52" w14:paraId="01D34EBA" w14:textId="77777777" w:rsidTr="002D1383">
        <w:trPr>
          <w:trHeight w:val="30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4703A" w14:textId="1DF4EEEA" w:rsidR="00325CEC" w:rsidRPr="009554D7" w:rsidRDefault="00325CEC" w:rsidP="002D138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A</w:t>
            </w:r>
            <w:r w:rsidR="001F3F39"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LBANIA</w:t>
            </w:r>
          </w:p>
        </w:tc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21598" w14:textId="443BF048" w:rsidR="00325CEC" w:rsidRPr="00384DCC" w:rsidRDefault="0075737A" w:rsidP="0075737A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it-IT"/>
              </w:rPr>
            </w:pPr>
            <w:r w:rsidRPr="00384DCC">
              <w:rPr>
                <w:rFonts w:asciiTheme="majorHAnsi" w:eastAsia="Times New Roman" w:hAnsiTheme="majorHAnsi" w:cstheme="majorHAnsi"/>
                <w:sz w:val="20"/>
                <w:szCs w:val="20"/>
                <w:lang w:val="en-US" w:eastAsia="it-IT"/>
              </w:rPr>
              <w:t>Ministry of Health and Social Protection, UHC “Mother Teresa”</w:t>
            </w:r>
          </w:p>
        </w:tc>
      </w:tr>
      <w:tr w:rsidR="001F3F39" w:rsidRPr="00396E52" w14:paraId="3EA7472A" w14:textId="77777777" w:rsidTr="002D1383">
        <w:trPr>
          <w:trHeight w:val="30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FD544" w14:textId="010E717F" w:rsidR="001F3F39" w:rsidRPr="009554D7" w:rsidRDefault="001F3F39" w:rsidP="001F3F3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AUSTRIA</w:t>
            </w:r>
          </w:p>
        </w:tc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5652E" w14:textId="76EC2F52" w:rsidR="001F3F39" w:rsidRPr="00384DCC" w:rsidRDefault="001F3F39" w:rsidP="001F3F3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it-IT"/>
              </w:rPr>
            </w:pPr>
            <w:r w:rsidRPr="00384DCC">
              <w:rPr>
                <w:rFonts w:asciiTheme="majorHAnsi" w:eastAsia="Times New Roman" w:hAnsiTheme="majorHAnsi" w:cstheme="majorHAnsi"/>
                <w:sz w:val="20"/>
                <w:szCs w:val="20"/>
                <w:lang w:val="en-US" w:eastAsia="it-IT"/>
              </w:rPr>
              <w:t xml:space="preserve">Federal Ministry of </w:t>
            </w:r>
            <w:proofErr w:type="spellStart"/>
            <w:r w:rsidRPr="00384DCC">
              <w:rPr>
                <w:rFonts w:asciiTheme="majorHAnsi" w:eastAsia="Times New Roman" w:hAnsiTheme="majorHAnsi" w:cstheme="majorHAnsi"/>
                <w:sz w:val="20"/>
                <w:szCs w:val="20"/>
                <w:lang w:val="en-US" w:eastAsia="it-IT"/>
              </w:rPr>
              <w:t>Labour</w:t>
            </w:r>
            <w:proofErr w:type="spellEnd"/>
            <w:r w:rsidRPr="00384DCC">
              <w:rPr>
                <w:rFonts w:asciiTheme="majorHAnsi" w:eastAsia="Times New Roman" w:hAnsiTheme="majorHAnsi" w:cstheme="majorHAnsi"/>
                <w:sz w:val="20"/>
                <w:szCs w:val="20"/>
                <w:lang w:val="en-US" w:eastAsia="it-IT"/>
              </w:rPr>
              <w:t>, Social Affairs, Health and Consumer Protection</w:t>
            </w:r>
          </w:p>
        </w:tc>
      </w:tr>
      <w:tr w:rsidR="001F3F39" w:rsidRPr="00396E52" w14:paraId="7A22B40F" w14:textId="77777777" w:rsidTr="002D1383">
        <w:trPr>
          <w:trHeight w:val="30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1EB9A" w14:textId="0010A3F2" w:rsidR="001F3F39" w:rsidRPr="009554D7" w:rsidRDefault="001F3F39" w:rsidP="001F3F3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BELGIUM</w:t>
            </w:r>
          </w:p>
        </w:tc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84883" w14:textId="30B4BDFF" w:rsidR="001F3F39" w:rsidRPr="00CF1508" w:rsidRDefault="001F3F39" w:rsidP="001F3F3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it-IT"/>
              </w:rPr>
            </w:pPr>
            <w:r w:rsidRPr="00CF1508">
              <w:rPr>
                <w:rFonts w:asciiTheme="majorHAnsi" w:eastAsia="Times New Roman" w:hAnsiTheme="majorHAnsi" w:cstheme="majorHAnsi"/>
                <w:sz w:val="20"/>
                <w:szCs w:val="20"/>
                <w:lang w:val="fr-FR" w:eastAsia="it-IT"/>
              </w:rPr>
              <w:t xml:space="preserve">Agence Fédérale du Médicament et des Produits de Santé </w:t>
            </w:r>
          </w:p>
        </w:tc>
      </w:tr>
      <w:tr w:rsidR="001F3F39" w:rsidRPr="00396E52" w14:paraId="6EA93386" w14:textId="77777777" w:rsidTr="002D1383">
        <w:trPr>
          <w:trHeight w:val="30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2A800" w14:textId="411F2B36" w:rsidR="001F3F39" w:rsidRPr="009554D7" w:rsidRDefault="001F3F39" w:rsidP="001F3F3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CROATIA</w:t>
            </w:r>
          </w:p>
        </w:tc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3C7EB" w14:textId="439E4DDF" w:rsidR="001F3F39" w:rsidRPr="00384DCC" w:rsidRDefault="001F3F39" w:rsidP="001F3F3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it-IT"/>
              </w:rPr>
            </w:pPr>
            <w:r w:rsidRPr="00384DCC">
              <w:rPr>
                <w:rFonts w:asciiTheme="majorHAnsi" w:eastAsia="Times New Roman" w:hAnsiTheme="majorHAnsi" w:cstheme="majorHAnsi"/>
                <w:sz w:val="20"/>
                <w:szCs w:val="20"/>
                <w:lang w:val="en-US" w:eastAsia="it-IT"/>
              </w:rPr>
              <w:t>Ministry of Health of the Republic of Croatia</w:t>
            </w:r>
          </w:p>
        </w:tc>
      </w:tr>
      <w:tr w:rsidR="001F3F39" w:rsidRPr="002325B1" w14:paraId="592CFA7F" w14:textId="77777777" w:rsidTr="002D1383">
        <w:trPr>
          <w:trHeight w:val="30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A7B83" w14:textId="4020FDEC" w:rsidR="001F3F39" w:rsidRPr="009554D7" w:rsidRDefault="001F3F39" w:rsidP="001F3F3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CYPRUS</w:t>
            </w:r>
          </w:p>
        </w:tc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136B8" w14:textId="1B527B25" w:rsidR="001F3F39" w:rsidRPr="009554D7" w:rsidRDefault="001F3F39" w:rsidP="001F3F3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 xml:space="preserve">Nicosia General Hospital </w:t>
            </w:r>
          </w:p>
        </w:tc>
      </w:tr>
      <w:tr w:rsidR="001F3F39" w:rsidRPr="002325B1" w14:paraId="7E407D38" w14:textId="77777777" w:rsidTr="002D1383">
        <w:trPr>
          <w:trHeight w:val="30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2C92F" w14:textId="47A6B33A" w:rsidR="001F3F39" w:rsidRPr="009554D7" w:rsidRDefault="001F3F39" w:rsidP="001F3F3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CZECH REPUBLIC</w:t>
            </w:r>
          </w:p>
        </w:tc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CCAE4" w14:textId="061DE298" w:rsidR="001F3F39" w:rsidRPr="009554D7" w:rsidRDefault="001F3F39" w:rsidP="001F3F3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Transplant</w:t>
            </w:r>
            <w:proofErr w:type="spellEnd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Coordinating</w:t>
            </w:r>
            <w:proofErr w:type="spellEnd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 xml:space="preserve"> Center</w:t>
            </w:r>
          </w:p>
        </w:tc>
      </w:tr>
      <w:tr w:rsidR="001F3F39" w:rsidRPr="002325B1" w14:paraId="215301D8" w14:textId="77777777" w:rsidTr="002D1383">
        <w:trPr>
          <w:trHeight w:val="30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0B8DF" w14:textId="38C767B2" w:rsidR="001F3F39" w:rsidRPr="009554D7" w:rsidRDefault="001F3F39" w:rsidP="001F3F3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DENMARK</w:t>
            </w:r>
          </w:p>
        </w:tc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0E94D" w14:textId="7A2BBCD8" w:rsidR="001F3F39" w:rsidRPr="009554D7" w:rsidRDefault="001F3F39" w:rsidP="001F3F3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Danish</w:t>
            </w:r>
            <w:proofErr w:type="spellEnd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Patient</w:t>
            </w:r>
            <w:proofErr w:type="spellEnd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Safety</w:t>
            </w:r>
            <w:proofErr w:type="spellEnd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 xml:space="preserve"> Authority </w:t>
            </w:r>
          </w:p>
        </w:tc>
      </w:tr>
      <w:tr w:rsidR="001F3F39" w:rsidRPr="002325B1" w14:paraId="2C65C4CF" w14:textId="77777777" w:rsidTr="002D1383">
        <w:trPr>
          <w:trHeight w:val="30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A9144" w14:textId="2F202C99" w:rsidR="001F3F39" w:rsidRPr="009554D7" w:rsidRDefault="001F3F39" w:rsidP="001F3F3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ESTONIA</w:t>
            </w:r>
          </w:p>
        </w:tc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3905A" w14:textId="5817BDED" w:rsidR="001F3F39" w:rsidRPr="009554D7" w:rsidRDefault="001F3F39" w:rsidP="001F3F3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 xml:space="preserve">Tartu </w:t>
            </w:r>
            <w:proofErr w:type="spellStart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University</w:t>
            </w:r>
            <w:proofErr w:type="spellEnd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 xml:space="preserve"> Hospital </w:t>
            </w:r>
          </w:p>
        </w:tc>
      </w:tr>
      <w:tr w:rsidR="001F3F39" w:rsidRPr="002325B1" w14:paraId="019E1633" w14:textId="77777777" w:rsidTr="002D1383">
        <w:trPr>
          <w:trHeight w:val="30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BF331" w14:textId="61045F7B" w:rsidR="001F3F39" w:rsidRPr="009554D7" w:rsidRDefault="001F3F39" w:rsidP="001F3F3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FRANCE</w:t>
            </w:r>
          </w:p>
        </w:tc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D8F45" w14:textId="6499C480" w:rsidR="001F3F39" w:rsidRPr="009554D7" w:rsidRDefault="001F3F39" w:rsidP="001F3F3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Agence</w:t>
            </w:r>
            <w:proofErr w:type="spellEnd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 xml:space="preserve"> de la </w:t>
            </w:r>
            <w:proofErr w:type="spellStart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Biomédecine</w:t>
            </w:r>
            <w:proofErr w:type="spellEnd"/>
          </w:p>
        </w:tc>
      </w:tr>
      <w:tr w:rsidR="001F3F39" w:rsidRPr="002325B1" w14:paraId="06FBE588" w14:textId="77777777" w:rsidTr="002D1383">
        <w:trPr>
          <w:trHeight w:val="30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6449F" w14:textId="796678B8" w:rsidR="001F3F39" w:rsidRPr="009554D7" w:rsidRDefault="001F3F39" w:rsidP="001F3F3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GERMANY</w:t>
            </w:r>
          </w:p>
        </w:tc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3540A" w14:textId="7AC1EA1C" w:rsidR="001F3F39" w:rsidRPr="009554D7" w:rsidRDefault="001F3F39" w:rsidP="001F3F3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Deutsche</w:t>
            </w:r>
            <w:proofErr w:type="spellEnd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Stiftung</w:t>
            </w:r>
            <w:proofErr w:type="spellEnd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Organtransplantation</w:t>
            </w:r>
            <w:proofErr w:type="spellEnd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 xml:space="preserve"> </w:t>
            </w:r>
          </w:p>
        </w:tc>
      </w:tr>
      <w:tr w:rsidR="001F3F39" w:rsidRPr="00396E52" w14:paraId="4E88F9B5" w14:textId="77777777" w:rsidTr="002D1383">
        <w:trPr>
          <w:trHeight w:val="30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13EC4" w14:textId="1D39B61C" w:rsidR="001F3F39" w:rsidRPr="009554D7" w:rsidRDefault="001F3F39" w:rsidP="001F3F3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HUNGARY</w:t>
            </w:r>
          </w:p>
        </w:tc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1AD10" w14:textId="10ECD834" w:rsidR="001F3F39" w:rsidRPr="00384DCC" w:rsidRDefault="009554D7" w:rsidP="001F3F3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it-IT"/>
              </w:rPr>
            </w:pPr>
            <w:r w:rsidRPr="00384DCC">
              <w:rPr>
                <w:rFonts w:asciiTheme="majorHAnsi" w:eastAsia="Times New Roman" w:hAnsiTheme="majorHAnsi" w:cstheme="majorHAnsi"/>
                <w:sz w:val="20"/>
                <w:szCs w:val="20"/>
                <w:lang w:val="en-US" w:eastAsia="it-IT"/>
              </w:rPr>
              <w:t>Hungarian National Blood and Transfusion Service</w:t>
            </w:r>
          </w:p>
        </w:tc>
      </w:tr>
      <w:tr w:rsidR="001F3F39" w:rsidRPr="002325B1" w14:paraId="4DA4CB1E" w14:textId="77777777" w:rsidTr="002D1383">
        <w:trPr>
          <w:trHeight w:val="30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065C0" w14:textId="566F82C8" w:rsidR="001F3F39" w:rsidRPr="009554D7" w:rsidRDefault="001F3F39" w:rsidP="001F3F3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IRELAND</w:t>
            </w:r>
          </w:p>
        </w:tc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C5E26" w14:textId="05CE19E1" w:rsidR="001F3F39" w:rsidRPr="009554D7" w:rsidRDefault="001F3F39" w:rsidP="001F3F3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Organ</w:t>
            </w:r>
            <w:proofErr w:type="spellEnd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Donation</w:t>
            </w:r>
            <w:proofErr w:type="spellEnd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Tranplant</w:t>
            </w:r>
            <w:proofErr w:type="spellEnd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Ireland</w:t>
            </w:r>
            <w:proofErr w:type="spellEnd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 xml:space="preserve"> </w:t>
            </w:r>
          </w:p>
        </w:tc>
      </w:tr>
      <w:tr w:rsidR="001F3F39" w:rsidRPr="00396E52" w14:paraId="7BCD8AA7" w14:textId="77777777" w:rsidTr="002D1383">
        <w:trPr>
          <w:trHeight w:val="30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12CB8" w14:textId="3BDE5DE1" w:rsidR="001F3F39" w:rsidRPr="009554D7" w:rsidRDefault="001F3F39" w:rsidP="001F3F3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D5B20" w14:textId="72B43E5E" w:rsidR="001F3F39" w:rsidRPr="00384DCC" w:rsidRDefault="001F3F39" w:rsidP="001F3F3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it-IT"/>
              </w:rPr>
            </w:pPr>
            <w:r w:rsidRPr="00384DCC">
              <w:rPr>
                <w:rFonts w:asciiTheme="majorHAnsi" w:eastAsia="Times New Roman" w:hAnsiTheme="majorHAnsi" w:cstheme="majorHAnsi"/>
                <w:sz w:val="20"/>
                <w:szCs w:val="20"/>
                <w:lang w:val="en-US" w:eastAsia="it-IT"/>
              </w:rPr>
              <w:t>Italian National Transplant Centre-Italian National Institute of Health</w:t>
            </w:r>
          </w:p>
        </w:tc>
      </w:tr>
      <w:tr w:rsidR="001F3F39" w:rsidRPr="002325B1" w14:paraId="17ECE8C9" w14:textId="77777777" w:rsidTr="002D1383">
        <w:trPr>
          <w:trHeight w:val="30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D1312" w14:textId="5AF34C4A" w:rsidR="001F3F39" w:rsidRPr="009554D7" w:rsidRDefault="001F3F39" w:rsidP="001F3F3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LATVIA</w:t>
            </w:r>
          </w:p>
        </w:tc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14A52" w14:textId="3C94C744" w:rsidR="001F3F39" w:rsidRPr="009554D7" w:rsidRDefault="001F3F39" w:rsidP="001F3F3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Children</w:t>
            </w:r>
            <w:proofErr w:type="spellEnd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Clinical</w:t>
            </w:r>
            <w:proofErr w:type="spellEnd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University</w:t>
            </w:r>
            <w:proofErr w:type="spellEnd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 xml:space="preserve"> Hospital</w:t>
            </w:r>
          </w:p>
        </w:tc>
      </w:tr>
      <w:tr w:rsidR="001F3F39" w:rsidRPr="002325B1" w14:paraId="3794FA0D" w14:textId="77777777" w:rsidTr="002D1383">
        <w:trPr>
          <w:trHeight w:val="30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B14F3" w14:textId="4080929B" w:rsidR="001F3F39" w:rsidRPr="009554D7" w:rsidRDefault="001F3F39" w:rsidP="001F3F3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LITHUANIA</w:t>
            </w:r>
          </w:p>
        </w:tc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FAC62" w14:textId="505B4F8E" w:rsidR="001F3F39" w:rsidRPr="009554D7" w:rsidRDefault="001F3F39" w:rsidP="001F3F3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 xml:space="preserve">National </w:t>
            </w:r>
            <w:proofErr w:type="spellStart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Transplant</w:t>
            </w:r>
            <w:proofErr w:type="spellEnd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 xml:space="preserve"> Bureau </w:t>
            </w:r>
          </w:p>
        </w:tc>
      </w:tr>
      <w:tr w:rsidR="001F3F39" w:rsidRPr="002325B1" w14:paraId="2B29FFFD" w14:textId="77777777" w:rsidTr="002D1383">
        <w:trPr>
          <w:trHeight w:val="30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9A561" w14:textId="79A3C8CF" w:rsidR="001F3F39" w:rsidRPr="009554D7" w:rsidRDefault="001F3F39" w:rsidP="001F3F3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LUXEMBOURG</w:t>
            </w:r>
          </w:p>
        </w:tc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A6037" w14:textId="26CA7D95" w:rsidR="001F3F39" w:rsidRPr="009554D7" w:rsidRDefault="001F3F39" w:rsidP="001F3F3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Ministry</w:t>
            </w:r>
            <w:proofErr w:type="spellEnd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 xml:space="preserve"> of </w:t>
            </w:r>
            <w:proofErr w:type="spellStart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Health</w:t>
            </w:r>
            <w:proofErr w:type="spellEnd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 xml:space="preserve"> </w:t>
            </w:r>
          </w:p>
        </w:tc>
      </w:tr>
      <w:tr w:rsidR="001F3F39" w:rsidRPr="002325B1" w14:paraId="792F48CD" w14:textId="77777777" w:rsidTr="002D1383">
        <w:trPr>
          <w:trHeight w:val="30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E56DE" w14:textId="6548A123" w:rsidR="001F3F39" w:rsidRPr="009554D7" w:rsidRDefault="001F3F39" w:rsidP="001F3F3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MOLDOVA</w:t>
            </w:r>
          </w:p>
        </w:tc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740D7" w14:textId="64CC12E2" w:rsidR="001F3F39" w:rsidRPr="009554D7" w:rsidRDefault="001F3F39" w:rsidP="001F3F3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Transplant</w:t>
            </w:r>
            <w:proofErr w:type="spellEnd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 xml:space="preserve"> Agency of Moldova </w:t>
            </w:r>
          </w:p>
        </w:tc>
      </w:tr>
      <w:tr w:rsidR="001F3F39" w:rsidRPr="002325B1" w14:paraId="7C36AC96" w14:textId="77777777" w:rsidTr="001F3F39">
        <w:trPr>
          <w:trHeight w:val="30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08D25E" w14:textId="03FD6323" w:rsidR="001F3F39" w:rsidRPr="009554D7" w:rsidRDefault="001F3F39" w:rsidP="001F3F3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NETHERLANDS</w:t>
            </w:r>
          </w:p>
        </w:tc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7B1739" w14:textId="2AD0F2EF" w:rsidR="001F3F39" w:rsidRPr="009554D7" w:rsidRDefault="001F3F39" w:rsidP="001F3F39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Dutch</w:t>
            </w:r>
            <w:proofErr w:type="spellEnd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Transplantation</w:t>
            </w:r>
            <w:proofErr w:type="spellEnd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 xml:space="preserve"> Foundation</w:t>
            </w:r>
          </w:p>
        </w:tc>
      </w:tr>
      <w:tr w:rsidR="00325CEC" w:rsidRPr="00396E52" w14:paraId="36DFF5E8" w14:textId="77777777" w:rsidTr="002D1383">
        <w:trPr>
          <w:trHeight w:val="30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7F040" w14:textId="77777777" w:rsidR="00325CEC" w:rsidRPr="009554D7" w:rsidRDefault="00325CEC" w:rsidP="002D138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PORTUGAL</w:t>
            </w:r>
          </w:p>
        </w:tc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8A788" w14:textId="77777777" w:rsidR="00325CEC" w:rsidRPr="00384DCC" w:rsidRDefault="00325CEC" w:rsidP="002D138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it-IT"/>
              </w:rPr>
            </w:pPr>
            <w:r w:rsidRPr="00384DCC">
              <w:rPr>
                <w:rFonts w:asciiTheme="majorHAnsi" w:eastAsia="Times New Roman" w:hAnsiTheme="majorHAnsi" w:cstheme="majorHAnsi"/>
                <w:sz w:val="20"/>
                <w:szCs w:val="20"/>
                <w:lang w:val="en-US" w:eastAsia="it-IT"/>
              </w:rPr>
              <w:t>Portuguese Institute for Blood and Transplantation</w:t>
            </w:r>
          </w:p>
        </w:tc>
      </w:tr>
      <w:tr w:rsidR="00325CEC" w:rsidRPr="002325B1" w14:paraId="3FA86D36" w14:textId="77777777" w:rsidTr="002D1383">
        <w:trPr>
          <w:trHeight w:val="30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99587" w14:textId="77777777" w:rsidR="00325CEC" w:rsidRPr="009554D7" w:rsidRDefault="00325CEC" w:rsidP="002D138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SLOVAK REPUBLIC</w:t>
            </w:r>
          </w:p>
        </w:tc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A4A7D" w14:textId="77777777" w:rsidR="00325CEC" w:rsidRPr="009554D7" w:rsidRDefault="00325CEC" w:rsidP="002D138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University</w:t>
            </w:r>
            <w:proofErr w:type="spellEnd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 xml:space="preserve"> Hospital Martin</w:t>
            </w:r>
          </w:p>
        </w:tc>
      </w:tr>
      <w:tr w:rsidR="00325CEC" w:rsidRPr="002325B1" w14:paraId="416F94AE" w14:textId="77777777" w:rsidTr="002D1383">
        <w:trPr>
          <w:trHeight w:val="30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27541" w14:textId="77777777" w:rsidR="00325CEC" w:rsidRPr="009554D7" w:rsidRDefault="00325CEC" w:rsidP="002D138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SLOVENIA</w:t>
            </w:r>
          </w:p>
        </w:tc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900C7" w14:textId="77777777" w:rsidR="00325CEC" w:rsidRPr="009554D7" w:rsidRDefault="00325CEC" w:rsidP="002D138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Slovenija</w:t>
            </w:r>
            <w:proofErr w:type="spellEnd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Transplant</w:t>
            </w:r>
            <w:proofErr w:type="spellEnd"/>
          </w:p>
        </w:tc>
      </w:tr>
      <w:tr w:rsidR="00325CEC" w:rsidRPr="002325B1" w14:paraId="4B8E18CC" w14:textId="77777777" w:rsidTr="002D1383">
        <w:trPr>
          <w:trHeight w:val="30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7AE80" w14:textId="77777777" w:rsidR="00325CEC" w:rsidRPr="009554D7" w:rsidRDefault="00325CEC" w:rsidP="002D138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SPAIN</w:t>
            </w:r>
          </w:p>
        </w:tc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E55CA" w14:textId="77777777" w:rsidR="00325CEC" w:rsidRPr="009554D7" w:rsidRDefault="00325CEC" w:rsidP="002D138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proofErr w:type="spellStart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Organización</w:t>
            </w:r>
            <w:proofErr w:type="spellEnd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Nacional</w:t>
            </w:r>
            <w:proofErr w:type="spellEnd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 xml:space="preserve"> de </w:t>
            </w:r>
            <w:proofErr w:type="spellStart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Trasplantes</w:t>
            </w:r>
            <w:proofErr w:type="spellEnd"/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 xml:space="preserve"> </w:t>
            </w:r>
          </w:p>
        </w:tc>
      </w:tr>
      <w:tr w:rsidR="00325CEC" w:rsidRPr="00396E52" w14:paraId="4327F11D" w14:textId="77777777" w:rsidTr="002D1383">
        <w:trPr>
          <w:trHeight w:val="30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A3209" w14:textId="77777777" w:rsidR="00325CEC" w:rsidRPr="009554D7" w:rsidRDefault="00325CEC" w:rsidP="002D138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SWEDEN</w:t>
            </w:r>
          </w:p>
        </w:tc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E5AA4" w14:textId="77777777" w:rsidR="00325CEC" w:rsidRPr="00384DCC" w:rsidRDefault="00325CEC" w:rsidP="002D138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it-IT"/>
              </w:rPr>
            </w:pPr>
            <w:r w:rsidRPr="00384DCC">
              <w:rPr>
                <w:rFonts w:asciiTheme="majorHAnsi" w:eastAsia="Times New Roman" w:hAnsiTheme="majorHAnsi" w:cstheme="majorHAnsi"/>
                <w:sz w:val="20"/>
                <w:szCs w:val="20"/>
                <w:lang w:val="en-US" w:eastAsia="it-IT"/>
              </w:rPr>
              <w:t>The Swedish National Board of Health and Welfare</w:t>
            </w:r>
          </w:p>
        </w:tc>
      </w:tr>
      <w:tr w:rsidR="00325CEC" w:rsidRPr="00CF1508" w14:paraId="7178D374" w14:textId="77777777" w:rsidTr="002D1383">
        <w:trPr>
          <w:trHeight w:val="30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9AD77" w14:textId="77777777" w:rsidR="00325CEC" w:rsidRPr="009554D7" w:rsidRDefault="00325CEC" w:rsidP="002D138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SWITZERLAND</w:t>
            </w:r>
          </w:p>
        </w:tc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09676" w14:textId="77777777" w:rsidR="00325CEC" w:rsidRPr="00CF1508" w:rsidRDefault="00325CEC" w:rsidP="002D138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fr-FR" w:eastAsia="it-IT"/>
              </w:rPr>
            </w:pPr>
            <w:r w:rsidRPr="00CF1508">
              <w:rPr>
                <w:rFonts w:asciiTheme="majorHAnsi" w:eastAsia="Times New Roman" w:hAnsiTheme="majorHAnsi" w:cstheme="majorHAnsi"/>
                <w:sz w:val="20"/>
                <w:szCs w:val="20"/>
                <w:lang w:val="fr-FR" w:eastAsia="it-IT"/>
              </w:rPr>
              <w:t>Office Fédéral de la Santé Publique</w:t>
            </w:r>
          </w:p>
        </w:tc>
      </w:tr>
      <w:tr w:rsidR="00325CEC" w:rsidRPr="002325B1" w14:paraId="4FCB2687" w14:textId="77777777" w:rsidTr="002D1383">
        <w:trPr>
          <w:trHeight w:val="30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4F7E3" w14:textId="77777777" w:rsidR="00325CEC" w:rsidRPr="009554D7" w:rsidRDefault="00325CEC" w:rsidP="002D138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TÜRKIYE</w:t>
            </w:r>
          </w:p>
        </w:tc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69050" w14:textId="77777777" w:rsidR="00325CEC" w:rsidRPr="0090652F" w:rsidRDefault="00325CEC" w:rsidP="002D138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0652F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 xml:space="preserve">Istanbul </w:t>
            </w:r>
            <w:proofErr w:type="spellStart"/>
            <w:r w:rsidRPr="0090652F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Bilim</w:t>
            </w:r>
            <w:proofErr w:type="spellEnd"/>
            <w:r w:rsidRPr="0090652F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0652F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University</w:t>
            </w:r>
            <w:proofErr w:type="spellEnd"/>
            <w:r w:rsidRPr="0090652F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 xml:space="preserve"> </w:t>
            </w:r>
          </w:p>
        </w:tc>
      </w:tr>
      <w:tr w:rsidR="00325CEC" w:rsidRPr="002325B1" w14:paraId="6F70E518" w14:textId="77777777" w:rsidTr="002D1383">
        <w:trPr>
          <w:trHeight w:val="30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1DE3D" w14:textId="77777777" w:rsidR="00325CEC" w:rsidRPr="009554D7" w:rsidRDefault="00325CEC" w:rsidP="002D138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UNITED KINGDOM</w:t>
            </w:r>
          </w:p>
        </w:tc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791CA" w14:textId="38D9D2FA" w:rsidR="00325CEC" w:rsidRPr="0090652F" w:rsidRDefault="00325CEC" w:rsidP="002D1383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</w:pPr>
            <w:r w:rsidRPr="0090652F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NHS</w:t>
            </w:r>
            <w:r w:rsidR="0090652F" w:rsidRPr="0090652F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 xml:space="preserve"> </w:t>
            </w:r>
            <w:r w:rsidRPr="0090652F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B</w:t>
            </w:r>
            <w:r w:rsidR="0090652F" w:rsidRPr="0090652F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 xml:space="preserve">lood and </w:t>
            </w:r>
            <w:proofErr w:type="spellStart"/>
            <w:r w:rsidRPr="0090652F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T</w:t>
            </w:r>
            <w:r w:rsidR="0090652F" w:rsidRPr="0090652F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ransplan</w:t>
            </w:r>
            <w:r w:rsidR="009554D7">
              <w:rPr>
                <w:rFonts w:asciiTheme="majorHAnsi" w:eastAsia="Times New Roman" w:hAnsiTheme="majorHAnsi" w:cstheme="majorHAnsi"/>
                <w:sz w:val="20"/>
                <w:szCs w:val="20"/>
                <w:lang w:eastAsia="it-IT"/>
              </w:rPr>
              <w:t>t</w:t>
            </w:r>
            <w:proofErr w:type="spellEnd"/>
          </w:p>
        </w:tc>
      </w:tr>
      <w:tr w:rsidR="00325CEC" w:rsidRPr="002325B1" w14:paraId="1B034E7B" w14:textId="77777777" w:rsidTr="002D1383">
        <w:trPr>
          <w:trHeight w:val="300"/>
          <w:jc w:val="center"/>
        </w:trPr>
        <w:tc>
          <w:tcPr>
            <w:tcW w:w="94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11CD71" w14:textId="7DF2B214" w:rsidR="00325CEC" w:rsidRPr="00447F33" w:rsidRDefault="00325CEC" w:rsidP="002D138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47F3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O</w:t>
            </w:r>
            <w:r w:rsidR="00EF5B8F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bserver</w:t>
            </w:r>
            <w:proofErr w:type="spellEnd"/>
            <w:r w:rsidRPr="00447F3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47F33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C</w:t>
            </w:r>
            <w:r w:rsidR="00EF5B8F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eastAsia="it-IT"/>
              </w:rPr>
              <w:t>ountries</w:t>
            </w:r>
            <w:proofErr w:type="spellEnd"/>
          </w:p>
        </w:tc>
      </w:tr>
      <w:tr w:rsidR="00325CEC" w:rsidRPr="002325B1" w14:paraId="11B8471F" w14:textId="77777777" w:rsidTr="002D1383">
        <w:trPr>
          <w:trHeight w:val="30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683C5" w14:textId="77777777" w:rsidR="00325CEC" w:rsidRPr="00447F33" w:rsidRDefault="00325CEC" w:rsidP="002D138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447F3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ARMENIA</w:t>
            </w:r>
          </w:p>
        </w:tc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A1A85" w14:textId="77777777" w:rsidR="00325CEC" w:rsidRPr="00447F33" w:rsidRDefault="00325CEC" w:rsidP="002D138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447F3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 "</w:t>
            </w:r>
            <w:proofErr w:type="spellStart"/>
            <w:r w:rsidRPr="00447F3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Arabkir</w:t>
            </w:r>
            <w:proofErr w:type="spellEnd"/>
            <w:r w:rsidRPr="00447F3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" </w:t>
            </w:r>
            <w:proofErr w:type="spellStart"/>
            <w:r w:rsidRPr="00447F3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medical</w:t>
            </w:r>
            <w:proofErr w:type="spellEnd"/>
            <w:r w:rsidRPr="00447F3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 xml:space="preserve"> centre</w:t>
            </w:r>
          </w:p>
        </w:tc>
      </w:tr>
      <w:tr w:rsidR="00325CEC" w:rsidRPr="00E52BDE" w14:paraId="25BFD176" w14:textId="77777777" w:rsidTr="002D1383">
        <w:trPr>
          <w:trHeight w:val="300"/>
          <w:jc w:val="center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D2BD4" w14:textId="77777777" w:rsidR="00325CEC" w:rsidRPr="00447F33" w:rsidRDefault="00325CEC" w:rsidP="002D138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447F3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GEORGIA</w:t>
            </w:r>
          </w:p>
        </w:tc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74D5D" w14:textId="77777777" w:rsidR="00325CEC" w:rsidRPr="00447F33" w:rsidRDefault="00325CEC" w:rsidP="002D138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</w:pPr>
            <w:r w:rsidRPr="00447F3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it-IT"/>
              </w:rPr>
              <w:t> </w:t>
            </w:r>
            <w:r w:rsidRPr="00447F3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Georgian Association of </w:t>
            </w:r>
            <w:proofErr w:type="spellStart"/>
            <w:r w:rsidRPr="00447F33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ransplantologists</w:t>
            </w:r>
            <w:proofErr w:type="spellEnd"/>
          </w:p>
        </w:tc>
      </w:tr>
      <w:tr w:rsidR="00325CEC" w:rsidRPr="002325B1" w14:paraId="48257AC3" w14:textId="77777777" w:rsidTr="002D1383">
        <w:trPr>
          <w:trHeight w:val="300"/>
          <w:jc w:val="center"/>
        </w:trPr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D36C44" w14:textId="77777777" w:rsidR="00325CEC" w:rsidRPr="00447F33" w:rsidRDefault="00325CEC" w:rsidP="002D138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447F3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ISRAEL</w:t>
            </w:r>
          </w:p>
        </w:tc>
        <w:tc>
          <w:tcPr>
            <w:tcW w:w="7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ED42B9" w14:textId="77777777" w:rsidR="00325CEC" w:rsidRPr="00447F33" w:rsidRDefault="00325CEC" w:rsidP="002D138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447F33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 </w:t>
            </w:r>
            <w:proofErr w:type="spellStart"/>
            <w:r w:rsidRPr="00447F33">
              <w:rPr>
                <w:rFonts w:asciiTheme="majorHAnsi" w:hAnsiTheme="majorHAnsi" w:cstheme="majorHAnsi"/>
                <w:sz w:val="20"/>
                <w:szCs w:val="20"/>
              </w:rPr>
              <w:t>Israel</w:t>
            </w:r>
            <w:proofErr w:type="spellEnd"/>
            <w:r w:rsidRPr="00447F33">
              <w:rPr>
                <w:rFonts w:asciiTheme="majorHAnsi" w:hAnsiTheme="majorHAnsi" w:cstheme="majorHAnsi"/>
                <w:sz w:val="20"/>
                <w:szCs w:val="20"/>
              </w:rPr>
              <w:t xml:space="preserve">  National </w:t>
            </w:r>
            <w:proofErr w:type="spellStart"/>
            <w:r w:rsidRPr="00447F33">
              <w:rPr>
                <w:rFonts w:asciiTheme="majorHAnsi" w:hAnsiTheme="majorHAnsi" w:cstheme="majorHAnsi"/>
                <w:sz w:val="20"/>
                <w:szCs w:val="20"/>
              </w:rPr>
              <w:t>Transplat</w:t>
            </w:r>
            <w:proofErr w:type="spellEnd"/>
            <w:r w:rsidRPr="00447F33">
              <w:rPr>
                <w:rFonts w:asciiTheme="majorHAnsi" w:hAnsiTheme="majorHAnsi" w:cstheme="majorHAnsi"/>
                <w:sz w:val="20"/>
                <w:szCs w:val="20"/>
              </w:rPr>
              <w:t xml:space="preserve"> Center</w:t>
            </w:r>
          </w:p>
        </w:tc>
      </w:tr>
    </w:tbl>
    <w:p w14:paraId="60E37696" w14:textId="6A582C94" w:rsidR="00325CEC" w:rsidRDefault="00325CEC" w:rsidP="0017667E">
      <w:pPr>
        <w:pStyle w:val="Didascalia"/>
        <w:jc w:val="both"/>
        <w:rPr>
          <w:i w:val="0"/>
          <w:lang w:val="en-GB"/>
        </w:rPr>
      </w:pPr>
      <w:bookmarkStart w:id="0" w:name="_GoBack"/>
      <w:bookmarkEnd w:id="0"/>
    </w:p>
    <w:sectPr w:rsidR="00325CEC" w:rsidSect="003E541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09" w:right="566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FBB19C" w14:textId="77777777" w:rsidR="00CF13B3" w:rsidRDefault="00CF13B3" w:rsidP="00D842EA">
      <w:pPr>
        <w:spacing w:after="0" w:line="240" w:lineRule="auto"/>
      </w:pPr>
      <w:r>
        <w:separator/>
      </w:r>
    </w:p>
  </w:endnote>
  <w:endnote w:type="continuationSeparator" w:id="0">
    <w:p w14:paraId="3A363E01" w14:textId="77777777" w:rsidR="00CF13B3" w:rsidRDefault="00CF13B3" w:rsidP="00D842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612C64" w14:textId="77777777" w:rsidR="0022067F" w:rsidRDefault="0022067F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59204016"/>
      <w:docPartObj>
        <w:docPartGallery w:val="Page Numbers (Bottom of Page)"/>
        <w:docPartUnique/>
      </w:docPartObj>
    </w:sdtPr>
    <w:sdtEndPr/>
    <w:sdtContent>
      <w:p w14:paraId="721FDB89" w14:textId="78D1C2E1" w:rsidR="0022067F" w:rsidRDefault="0022067F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7667E">
          <w:rPr>
            <w:noProof/>
          </w:rPr>
          <w:t>1</w:t>
        </w:r>
        <w:r>
          <w:fldChar w:fldCharType="end"/>
        </w:r>
      </w:p>
    </w:sdtContent>
  </w:sdt>
  <w:p w14:paraId="4731EA85" w14:textId="77777777" w:rsidR="0022067F" w:rsidRDefault="0022067F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9909F6" w14:textId="77777777" w:rsidR="0022067F" w:rsidRDefault="0022067F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EF5DC0" w14:textId="77777777" w:rsidR="00CF13B3" w:rsidRDefault="00CF13B3" w:rsidP="00D842EA">
      <w:pPr>
        <w:spacing w:after="0" w:line="240" w:lineRule="auto"/>
      </w:pPr>
      <w:r>
        <w:separator/>
      </w:r>
    </w:p>
  </w:footnote>
  <w:footnote w:type="continuationSeparator" w:id="0">
    <w:p w14:paraId="4B836E5F" w14:textId="77777777" w:rsidR="00CF13B3" w:rsidRDefault="00CF13B3" w:rsidP="00D842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19ABE1" w14:textId="77777777" w:rsidR="0022067F" w:rsidRDefault="0022067F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50D999" w14:textId="77777777" w:rsidR="0022067F" w:rsidRDefault="0022067F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25209E" w14:textId="77777777" w:rsidR="0022067F" w:rsidRDefault="0022067F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3F2167"/>
    <w:multiLevelType w:val="hybridMultilevel"/>
    <w:tmpl w:val="690440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FC5EAB"/>
    <w:multiLevelType w:val="hybridMultilevel"/>
    <w:tmpl w:val="6A1AE272"/>
    <w:lvl w:ilvl="0" w:tplc="37D2E2E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AE063F"/>
    <w:multiLevelType w:val="hybridMultilevel"/>
    <w:tmpl w:val="B2E0A752"/>
    <w:lvl w:ilvl="0" w:tplc="847037F8">
      <w:start w:val="1"/>
      <w:numFmt w:val="lowerRoman"/>
      <w:lvlText w:val="%1)"/>
      <w:lvlJc w:val="left"/>
      <w:pPr>
        <w:ind w:left="1080" w:hanging="720"/>
      </w:pPr>
      <w:rPr>
        <w:rFonts w:cstheme="minorBid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833680"/>
    <w:multiLevelType w:val="hybridMultilevel"/>
    <w:tmpl w:val="26B07806"/>
    <w:lvl w:ilvl="0" w:tplc="F018757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DDB4059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AE907444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DE96AF76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BE287AE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7F2E6B1C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8778742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4E06A30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3049B16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9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it-IT" w:vendorID="64" w:dllVersion="131078" w:nlCheck="1" w:checkStyle="0"/>
  <w:activeWritingStyle w:appName="MSWord" w:lang="fr-FR" w:vendorID="64" w:dllVersion="131078" w:nlCheck="1" w:checkStyle="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E2B"/>
    <w:rsid w:val="000002B9"/>
    <w:rsid w:val="0000059C"/>
    <w:rsid w:val="00001341"/>
    <w:rsid w:val="00003F80"/>
    <w:rsid w:val="000044E4"/>
    <w:rsid w:val="00005057"/>
    <w:rsid w:val="00006071"/>
    <w:rsid w:val="00012A7E"/>
    <w:rsid w:val="00013DA0"/>
    <w:rsid w:val="0001463A"/>
    <w:rsid w:val="00015DE1"/>
    <w:rsid w:val="00017599"/>
    <w:rsid w:val="000176D5"/>
    <w:rsid w:val="00020011"/>
    <w:rsid w:val="00020BCD"/>
    <w:rsid w:val="00027848"/>
    <w:rsid w:val="000317A1"/>
    <w:rsid w:val="000405B6"/>
    <w:rsid w:val="0004672D"/>
    <w:rsid w:val="00050EA5"/>
    <w:rsid w:val="00052CE9"/>
    <w:rsid w:val="0005337A"/>
    <w:rsid w:val="00055575"/>
    <w:rsid w:val="00055AC7"/>
    <w:rsid w:val="00062AFD"/>
    <w:rsid w:val="00065737"/>
    <w:rsid w:val="0006637E"/>
    <w:rsid w:val="000668F6"/>
    <w:rsid w:val="00067EB7"/>
    <w:rsid w:val="00070A1D"/>
    <w:rsid w:val="00077DE5"/>
    <w:rsid w:val="00080804"/>
    <w:rsid w:val="00086299"/>
    <w:rsid w:val="0009121A"/>
    <w:rsid w:val="00096D46"/>
    <w:rsid w:val="000A4157"/>
    <w:rsid w:val="000A7FE5"/>
    <w:rsid w:val="000B0964"/>
    <w:rsid w:val="000C009A"/>
    <w:rsid w:val="000C4128"/>
    <w:rsid w:val="000C4F97"/>
    <w:rsid w:val="000C7B74"/>
    <w:rsid w:val="000D05AF"/>
    <w:rsid w:val="000D3EA2"/>
    <w:rsid w:val="000D6C55"/>
    <w:rsid w:val="000E0F2E"/>
    <w:rsid w:val="000E1063"/>
    <w:rsid w:val="000E154E"/>
    <w:rsid w:val="000E242E"/>
    <w:rsid w:val="000E5D0B"/>
    <w:rsid w:val="000E77F1"/>
    <w:rsid w:val="000F016D"/>
    <w:rsid w:val="000F4B0D"/>
    <w:rsid w:val="00101227"/>
    <w:rsid w:val="0010187B"/>
    <w:rsid w:val="00102E06"/>
    <w:rsid w:val="0010719A"/>
    <w:rsid w:val="00110ED6"/>
    <w:rsid w:val="00117084"/>
    <w:rsid w:val="00123140"/>
    <w:rsid w:val="00123FB2"/>
    <w:rsid w:val="00124C8A"/>
    <w:rsid w:val="0013158C"/>
    <w:rsid w:val="0013567E"/>
    <w:rsid w:val="00142EF9"/>
    <w:rsid w:val="00154EB6"/>
    <w:rsid w:val="00161E04"/>
    <w:rsid w:val="00166E12"/>
    <w:rsid w:val="0017667E"/>
    <w:rsid w:val="00183C24"/>
    <w:rsid w:val="00183E0C"/>
    <w:rsid w:val="00184C0D"/>
    <w:rsid w:val="0019048B"/>
    <w:rsid w:val="00190573"/>
    <w:rsid w:val="00190880"/>
    <w:rsid w:val="00191D91"/>
    <w:rsid w:val="00192FFC"/>
    <w:rsid w:val="0019461B"/>
    <w:rsid w:val="001A0911"/>
    <w:rsid w:val="001A1D01"/>
    <w:rsid w:val="001A1ECF"/>
    <w:rsid w:val="001A3B52"/>
    <w:rsid w:val="001B016E"/>
    <w:rsid w:val="001B0F05"/>
    <w:rsid w:val="001B2778"/>
    <w:rsid w:val="001B64BC"/>
    <w:rsid w:val="001C04ED"/>
    <w:rsid w:val="001C584B"/>
    <w:rsid w:val="001C6412"/>
    <w:rsid w:val="001D1977"/>
    <w:rsid w:val="001D1A30"/>
    <w:rsid w:val="001D371A"/>
    <w:rsid w:val="001E1943"/>
    <w:rsid w:val="001E2865"/>
    <w:rsid w:val="001E44F0"/>
    <w:rsid w:val="001E69FC"/>
    <w:rsid w:val="001E6CE5"/>
    <w:rsid w:val="001F30FD"/>
    <w:rsid w:val="001F3F39"/>
    <w:rsid w:val="001F592C"/>
    <w:rsid w:val="001F5F92"/>
    <w:rsid w:val="001F73FD"/>
    <w:rsid w:val="001F7DD9"/>
    <w:rsid w:val="0020689F"/>
    <w:rsid w:val="002109C0"/>
    <w:rsid w:val="0022067F"/>
    <w:rsid w:val="00221579"/>
    <w:rsid w:val="00221C7D"/>
    <w:rsid w:val="00223A6A"/>
    <w:rsid w:val="00225B84"/>
    <w:rsid w:val="002325B1"/>
    <w:rsid w:val="00233BAC"/>
    <w:rsid w:val="00246433"/>
    <w:rsid w:val="00253B39"/>
    <w:rsid w:val="00253CFE"/>
    <w:rsid w:val="002602C7"/>
    <w:rsid w:val="00272F9B"/>
    <w:rsid w:val="002750BA"/>
    <w:rsid w:val="00286467"/>
    <w:rsid w:val="00294509"/>
    <w:rsid w:val="002A4F8E"/>
    <w:rsid w:val="002B0DA7"/>
    <w:rsid w:val="002B2F93"/>
    <w:rsid w:val="002B34D4"/>
    <w:rsid w:val="002B492D"/>
    <w:rsid w:val="002C24F9"/>
    <w:rsid w:val="002C2B86"/>
    <w:rsid w:val="002C3C0F"/>
    <w:rsid w:val="002C5506"/>
    <w:rsid w:val="002D0A44"/>
    <w:rsid w:val="002D108F"/>
    <w:rsid w:val="002D3F1E"/>
    <w:rsid w:val="002D450D"/>
    <w:rsid w:val="002E02F1"/>
    <w:rsid w:val="002E0816"/>
    <w:rsid w:val="002E717C"/>
    <w:rsid w:val="002F6879"/>
    <w:rsid w:val="0031056E"/>
    <w:rsid w:val="00310E23"/>
    <w:rsid w:val="003155A6"/>
    <w:rsid w:val="00315C02"/>
    <w:rsid w:val="00315E99"/>
    <w:rsid w:val="003224B6"/>
    <w:rsid w:val="003248D4"/>
    <w:rsid w:val="00324F3D"/>
    <w:rsid w:val="00325CEC"/>
    <w:rsid w:val="00330062"/>
    <w:rsid w:val="00333002"/>
    <w:rsid w:val="00333835"/>
    <w:rsid w:val="00345E17"/>
    <w:rsid w:val="00350966"/>
    <w:rsid w:val="00350E98"/>
    <w:rsid w:val="003532C0"/>
    <w:rsid w:val="00362D9A"/>
    <w:rsid w:val="00362ED8"/>
    <w:rsid w:val="00365FFE"/>
    <w:rsid w:val="003707F8"/>
    <w:rsid w:val="0037241A"/>
    <w:rsid w:val="003724D3"/>
    <w:rsid w:val="003832F9"/>
    <w:rsid w:val="00384DCC"/>
    <w:rsid w:val="003900BE"/>
    <w:rsid w:val="003918B0"/>
    <w:rsid w:val="00393BA4"/>
    <w:rsid w:val="00396E52"/>
    <w:rsid w:val="00396FA5"/>
    <w:rsid w:val="003973C1"/>
    <w:rsid w:val="003A4C4B"/>
    <w:rsid w:val="003A6FFC"/>
    <w:rsid w:val="003A75E2"/>
    <w:rsid w:val="003C0A82"/>
    <w:rsid w:val="003C233E"/>
    <w:rsid w:val="003C37D7"/>
    <w:rsid w:val="003C3830"/>
    <w:rsid w:val="003C5606"/>
    <w:rsid w:val="003C5864"/>
    <w:rsid w:val="003C62AE"/>
    <w:rsid w:val="003C79D4"/>
    <w:rsid w:val="003D236F"/>
    <w:rsid w:val="003D2D7B"/>
    <w:rsid w:val="003D6316"/>
    <w:rsid w:val="003E5415"/>
    <w:rsid w:val="003E5BA5"/>
    <w:rsid w:val="003F0E09"/>
    <w:rsid w:val="003F15DE"/>
    <w:rsid w:val="003F2BCF"/>
    <w:rsid w:val="003F7E55"/>
    <w:rsid w:val="00401D7C"/>
    <w:rsid w:val="00403EB5"/>
    <w:rsid w:val="004066DC"/>
    <w:rsid w:val="00406E2B"/>
    <w:rsid w:val="004123B8"/>
    <w:rsid w:val="00412945"/>
    <w:rsid w:val="00413000"/>
    <w:rsid w:val="00414736"/>
    <w:rsid w:val="004152BA"/>
    <w:rsid w:val="004161F8"/>
    <w:rsid w:val="004162AD"/>
    <w:rsid w:val="00416575"/>
    <w:rsid w:val="00416678"/>
    <w:rsid w:val="00417D76"/>
    <w:rsid w:val="00421DD4"/>
    <w:rsid w:val="00426998"/>
    <w:rsid w:val="0043004A"/>
    <w:rsid w:val="00432522"/>
    <w:rsid w:val="0043334D"/>
    <w:rsid w:val="0043353D"/>
    <w:rsid w:val="00433D7E"/>
    <w:rsid w:val="00436008"/>
    <w:rsid w:val="00440B08"/>
    <w:rsid w:val="00445A47"/>
    <w:rsid w:val="00447F33"/>
    <w:rsid w:val="0045099B"/>
    <w:rsid w:val="00451E70"/>
    <w:rsid w:val="004544A5"/>
    <w:rsid w:val="00454AB1"/>
    <w:rsid w:val="0045699F"/>
    <w:rsid w:val="00461D25"/>
    <w:rsid w:val="004705B9"/>
    <w:rsid w:val="00477A6E"/>
    <w:rsid w:val="00480198"/>
    <w:rsid w:val="00486D2A"/>
    <w:rsid w:val="00486D44"/>
    <w:rsid w:val="004904F8"/>
    <w:rsid w:val="004959DE"/>
    <w:rsid w:val="004962FC"/>
    <w:rsid w:val="00496665"/>
    <w:rsid w:val="004A30F3"/>
    <w:rsid w:val="004A3A37"/>
    <w:rsid w:val="004A6427"/>
    <w:rsid w:val="004A6709"/>
    <w:rsid w:val="004A6B52"/>
    <w:rsid w:val="004B0104"/>
    <w:rsid w:val="004B10B9"/>
    <w:rsid w:val="004B2EA3"/>
    <w:rsid w:val="004B3DE4"/>
    <w:rsid w:val="004B4ACF"/>
    <w:rsid w:val="004B59A1"/>
    <w:rsid w:val="004B5C3D"/>
    <w:rsid w:val="004B76F8"/>
    <w:rsid w:val="004C1629"/>
    <w:rsid w:val="004C3BAC"/>
    <w:rsid w:val="004D0287"/>
    <w:rsid w:val="004D0560"/>
    <w:rsid w:val="004D09FB"/>
    <w:rsid w:val="004D7BD0"/>
    <w:rsid w:val="004E0F82"/>
    <w:rsid w:val="004E10B0"/>
    <w:rsid w:val="004E3CB7"/>
    <w:rsid w:val="004E439E"/>
    <w:rsid w:val="004E794D"/>
    <w:rsid w:val="004F1AE4"/>
    <w:rsid w:val="004F1FA0"/>
    <w:rsid w:val="004F230A"/>
    <w:rsid w:val="004F2ECF"/>
    <w:rsid w:val="004F5041"/>
    <w:rsid w:val="004F5ABC"/>
    <w:rsid w:val="00502230"/>
    <w:rsid w:val="00503BBF"/>
    <w:rsid w:val="0050460E"/>
    <w:rsid w:val="00505FA8"/>
    <w:rsid w:val="0050607A"/>
    <w:rsid w:val="00506098"/>
    <w:rsid w:val="005101DF"/>
    <w:rsid w:val="00517C78"/>
    <w:rsid w:val="00522285"/>
    <w:rsid w:val="005357A7"/>
    <w:rsid w:val="0054282F"/>
    <w:rsid w:val="00564626"/>
    <w:rsid w:val="00566A60"/>
    <w:rsid w:val="00566B75"/>
    <w:rsid w:val="00575B55"/>
    <w:rsid w:val="0057790F"/>
    <w:rsid w:val="00582DFE"/>
    <w:rsid w:val="00582EF4"/>
    <w:rsid w:val="00584DBC"/>
    <w:rsid w:val="00590950"/>
    <w:rsid w:val="0059270A"/>
    <w:rsid w:val="00597576"/>
    <w:rsid w:val="005A3D82"/>
    <w:rsid w:val="005A5EAC"/>
    <w:rsid w:val="005B1F66"/>
    <w:rsid w:val="005B36F9"/>
    <w:rsid w:val="005D2D01"/>
    <w:rsid w:val="005E1AEA"/>
    <w:rsid w:val="005E33EA"/>
    <w:rsid w:val="005E6440"/>
    <w:rsid w:val="005F3C0F"/>
    <w:rsid w:val="0060008A"/>
    <w:rsid w:val="00600306"/>
    <w:rsid w:val="0060308F"/>
    <w:rsid w:val="006039D9"/>
    <w:rsid w:val="00614A7D"/>
    <w:rsid w:val="00615236"/>
    <w:rsid w:val="006164BB"/>
    <w:rsid w:val="00622E61"/>
    <w:rsid w:val="00624F6C"/>
    <w:rsid w:val="006316F0"/>
    <w:rsid w:val="006343B1"/>
    <w:rsid w:val="00636C0C"/>
    <w:rsid w:val="006470B9"/>
    <w:rsid w:val="00653492"/>
    <w:rsid w:val="006564B8"/>
    <w:rsid w:val="0066098E"/>
    <w:rsid w:val="00661051"/>
    <w:rsid w:val="0066190B"/>
    <w:rsid w:val="00665976"/>
    <w:rsid w:val="00665C0D"/>
    <w:rsid w:val="00666F6D"/>
    <w:rsid w:val="00672213"/>
    <w:rsid w:val="006736F2"/>
    <w:rsid w:val="006768B1"/>
    <w:rsid w:val="00680874"/>
    <w:rsid w:val="006810E6"/>
    <w:rsid w:val="00684CD0"/>
    <w:rsid w:val="00686160"/>
    <w:rsid w:val="006861D5"/>
    <w:rsid w:val="0069044E"/>
    <w:rsid w:val="00693BF9"/>
    <w:rsid w:val="006A0A4C"/>
    <w:rsid w:val="006A754C"/>
    <w:rsid w:val="006B15ED"/>
    <w:rsid w:val="006B2D52"/>
    <w:rsid w:val="006B354D"/>
    <w:rsid w:val="006C4FA9"/>
    <w:rsid w:val="006D253F"/>
    <w:rsid w:val="006D5CD0"/>
    <w:rsid w:val="006D7349"/>
    <w:rsid w:val="006E37A5"/>
    <w:rsid w:val="006E5182"/>
    <w:rsid w:val="006F00C1"/>
    <w:rsid w:val="006F064E"/>
    <w:rsid w:val="006F27C4"/>
    <w:rsid w:val="006F3474"/>
    <w:rsid w:val="00700531"/>
    <w:rsid w:val="00702666"/>
    <w:rsid w:val="00705160"/>
    <w:rsid w:val="007060C5"/>
    <w:rsid w:val="00707B1E"/>
    <w:rsid w:val="007117E5"/>
    <w:rsid w:val="00713743"/>
    <w:rsid w:val="00715185"/>
    <w:rsid w:val="00715452"/>
    <w:rsid w:val="00721CFC"/>
    <w:rsid w:val="00721F1A"/>
    <w:rsid w:val="00722DCA"/>
    <w:rsid w:val="00727394"/>
    <w:rsid w:val="00730A74"/>
    <w:rsid w:val="00737D13"/>
    <w:rsid w:val="00740E3E"/>
    <w:rsid w:val="0074154A"/>
    <w:rsid w:val="007466E8"/>
    <w:rsid w:val="00746B60"/>
    <w:rsid w:val="007556DF"/>
    <w:rsid w:val="00756356"/>
    <w:rsid w:val="0075737A"/>
    <w:rsid w:val="007633ED"/>
    <w:rsid w:val="007667BB"/>
    <w:rsid w:val="007712D1"/>
    <w:rsid w:val="00771AF0"/>
    <w:rsid w:val="0077503B"/>
    <w:rsid w:val="00775432"/>
    <w:rsid w:val="007776FB"/>
    <w:rsid w:val="007820CB"/>
    <w:rsid w:val="00782319"/>
    <w:rsid w:val="00786CA4"/>
    <w:rsid w:val="007919C8"/>
    <w:rsid w:val="00792500"/>
    <w:rsid w:val="00793722"/>
    <w:rsid w:val="00797065"/>
    <w:rsid w:val="007973D6"/>
    <w:rsid w:val="00797812"/>
    <w:rsid w:val="007979EA"/>
    <w:rsid w:val="007A04DF"/>
    <w:rsid w:val="007A30C3"/>
    <w:rsid w:val="007A6A03"/>
    <w:rsid w:val="007B0BD7"/>
    <w:rsid w:val="007B38DE"/>
    <w:rsid w:val="007B3E7E"/>
    <w:rsid w:val="007B51CA"/>
    <w:rsid w:val="007C1EA0"/>
    <w:rsid w:val="007C48BD"/>
    <w:rsid w:val="007C6557"/>
    <w:rsid w:val="007D7684"/>
    <w:rsid w:val="007D7B67"/>
    <w:rsid w:val="007D7E60"/>
    <w:rsid w:val="007E0882"/>
    <w:rsid w:val="007E0C8C"/>
    <w:rsid w:val="007E3035"/>
    <w:rsid w:val="007E3D9E"/>
    <w:rsid w:val="007E5917"/>
    <w:rsid w:val="007F645A"/>
    <w:rsid w:val="00800B3F"/>
    <w:rsid w:val="00800DC6"/>
    <w:rsid w:val="008035F8"/>
    <w:rsid w:val="00803B00"/>
    <w:rsid w:val="00813EA7"/>
    <w:rsid w:val="00816B98"/>
    <w:rsid w:val="008235AA"/>
    <w:rsid w:val="00825BA8"/>
    <w:rsid w:val="00825E16"/>
    <w:rsid w:val="008269DD"/>
    <w:rsid w:val="008307CD"/>
    <w:rsid w:val="00830854"/>
    <w:rsid w:val="00832A31"/>
    <w:rsid w:val="00833C70"/>
    <w:rsid w:val="0084180E"/>
    <w:rsid w:val="00841B9C"/>
    <w:rsid w:val="00845C64"/>
    <w:rsid w:val="00850C4D"/>
    <w:rsid w:val="00851D9F"/>
    <w:rsid w:val="00853A7C"/>
    <w:rsid w:val="00854838"/>
    <w:rsid w:val="0085541B"/>
    <w:rsid w:val="00855C40"/>
    <w:rsid w:val="00856345"/>
    <w:rsid w:val="00864058"/>
    <w:rsid w:val="0087224D"/>
    <w:rsid w:val="008855B7"/>
    <w:rsid w:val="00885B42"/>
    <w:rsid w:val="008A3DB2"/>
    <w:rsid w:val="008A513D"/>
    <w:rsid w:val="008A75A0"/>
    <w:rsid w:val="008B27B9"/>
    <w:rsid w:val="008B3424"/>
    <w:rsid w:val="008B3A87"/>
    <w:rsid w:val="008B4A0D"/>
    <w:rsid w:val="008C63A1"/>
    <w:rsid w:val="008D7AE6"/>
    <w:rsid w:val="008E4061"/>
    <w:rsid w:val="008E467F"/>
    <w:rsid w:val="008F4BF2"/>
    <w:rsid w:val="00900A30"/>
    <w:rsid w:val="009014E3"/>
    <w:rsid w:val="00902776"/>
    <w:rsid w:val="009058C3"/>
    <w:rsid w:val="0090652F"/>
    <w:rsid w:val="0091113D"/>
    <w:rsid w:val="009113F3"/>
    <w:rsid w:val="0091188C"/>
    <w:rsid w:val="00912996"/>
    <w:rsid w:val="0091484A"/>
    <w:rsid w:val="00916F46"/>
    <w:rsid w:val="00917B1B"/>
    <w:rsid w:val="00921E7C"/>
    <w:rsid w:val="009267CF"/>
    <w:rsid w:val="00930B93"/>
    <w:rsid w:val="00933850"/>
    <w:rsid w:val="00935128"/>
    <w:rsid w:val="0094228A"/>
    <w:rsid w:val="00954121"/>
    <w:rsid w:val="0095495F"/>
    <w:rsid w:val="009549D6"/>
    <w:rsid w:val="009554D7"/>
    <w:rsid w:val="00957939"/>
    <w:rsid w:val="00965F2A"/>
    <w:rsid w:val="00970781"/>
    <w:rsid w:val="00974AE4"/>
    <w:rsid w:val="0098232B"/>
    <w:rsid w:val="0098262E"/>
    <w:rsid w:val="00983C33"/>
    <w:rsid w:val="009875BA"/>
    <w:rsid w:val="00993D5A"/>
    <w:rsid w:val="00993E9C"/>
    <w:rsid w:val="009949D4"/>
    <w:rsid w:val="00996CB0"/>
    <w:rsid w:val="009A035C"/>
    <w:rsid w:val="009A1502"/>
    <w:rsid w:val="009A5C00"/>
    <w:rsid w:val="009A78CD"/>
    <w:rsid w:val="009B1461"/>
    <w:rsid w:val="009B1FDA"/>
    <w:rsid w:val="009B2B6B"/>
    <w:rsid w:val="009B74F4"/>
    <w:rsid w:val="009C0689"/>
    <w:rsid w:val="009C4812"/>
    <w:rsid w:val="009C56B5"/>
    <w:rsid w:val="009C5A26"/>
    <w:rsid w:val="009D299E"/>
    <w:rsid w:val="009D7F78"/>
    <w:rsid w:val="009E1557"/>
    <w:rsid w:val="009F0807"/>
    <w:rsid w:val="009F2ABC"/>
    <w:rsid w:val="009F5FFF"/>
    <w:rsid w:val="00A03013"/>
    <w:rsid w:val="00A0613E"/>
    <w:rsid w:val="00A10FE8"/>
    <w:rsid w:val="00A167E5"/>
    <w:rsid w:val="00A24299"/>
    <w:rsid w:val="00A24EF8"/>
    <w:rsid w:val="00A27BCA"/>
    <w:rsid w:val="00A31F55"/>
    <w:rsid w:val="00A35810"/>
    <w:rsid w:val="00A372D9"/>
    <w:rsid w:val="00A42FB5"/>
    <w:rsid w:val="00A45798"/>
    <w:rsid w:val="00A50123"/>
    <w:rsid w:val="00A5363C"/>
    <w:rsid w:val="00A617C8"/>
    <w:rsid w:val="00A64780"/>
    <w:rsid w:val="00A65870"/>
    <w:rsid w:val="00A66271"/>
    <w:rsid w:val="00A67198"/>
    <w:rsid w:val="00A71408"/>
    <w:rsid w:val="00A81FD5"/>
    <w:rsid w:val="00A82B2E"/>
    <w:rsid w:val="00A8380C"/>
    <w:rsid w:val="00A8394E"/>
    <w:rsid w:val="00A86338"/>
    <w:rsid w:val="00A86CF7"/>
    <w:rsid w:val="00A97BE9"/>
    <w:rsid w:val="00AA413F"/>
    <w:rsid w:val="00AA6EB1"/>
    <w:rsid w:val="00AA74B7"/>
    <w:rsid w:val="00AB28F3"/>
    <w:rsid w:val="00AB7B91"/>
    <w:rsid w:val="00AC057B"/>
    <w:rsid w:val="00AC6169"/>
    <w:rsid w:val="00AC6DE7"/>
    <w:rsid w:val="00AD0DDD"/>
    <w:rsid w:val="00AD645D"/>
    <w:rsid w:val="00AD796E"/>
    <w:rsid w:val="00AE4C99"/>
    <w:rsid w:val="00AF1AC1"/>
    <w:rsid w:val="00AF51DE"/>
    <w:rsid w:val="00AF566B"/>
    <w:rsid w:val="00AF6AE7"/>
    <w:rsid w:val="00B03D06"/>
    <w:rsid w:val="00B04CE7"/>
    <w:rsid w:val="00B10870"/>
    <w:rsid w:val="00B111B4"/>
    <w:rsid w:val="00B226EF"/>
    <w:rsid w:val="00B2349C"/>
    <w:rsid w:val="00B23F88"/>
    <w:rsid w:val="00B31956"/>
    <w:rsid w:val="00B34A5D"/>
    <w:rsid w:val="00B351F1"/>
    <w:rsid w:val="00B36327"/>
    <w:rsid w:val="00B41E4B"/>
    <w:rsid w:val="00B44162"/>
    <w:rsid w:val="00B45EF4"/>
    <w:rsid w:val="00B46A0F"/>
    <w:rsid w:val="00B61113"/>
    <w:rsid w:val="00B6428E"/>
    <w:rsid w:val="00B6492A"/>
    <w:rsid w:val="00B64AD5"/>
    <w:rsid w:val="00B65AF0"/>
    <w:rsid w:val="00B71370"/>
    <w:rsid w:val="00B72995"/>
    <w:rsid w:val="00B82690"/>
    <w:rsid w:val="00B84902"/>
    <w:rsid w:val="00B85230"/>
    <w:rsid w:val="00B8766D"/>
    <w:rsid w:val="00B8797F"/>
    <w:rsid w:val="00B93BFC"/>
    <w:rsid w:val="00BA1153"/>
    <w:rsid w:val="00BA3705"/>
    <w:rsid w:val="00BA4952"/>
    <w:rsid w:val="00BA5906"/>
    <w:rsid w:val="00BB21A1"/>
    <w:rsid w:val="00BB2BE8"/>
    <w:rsid w:val="00BB3344"/>
    <w:rsid w:val="00BB4D12"/>
    <w:rsid w:val="00BB4F3B"/>
    <w:rsid w:val="00BB6A97"/>
    <w:rsid w:val="00BC0AB9"/>
    <w:rsid w:val="00BC3314"/>
    <w:rsid w:val="00BD4D20"/>
    <w:rsid w:val="00BD6F5F"/>
    <w:rsid w:val="00BD7249"/>
    <w:rsid w:val="00BE7C3A"/>
    <w:rsid w:val="00BF444C"/>
    <w:rsid w:val="00BF7B4E"/>
    <w:rsid w:val="00C136FC"/>
    <w:rsid w:val="00C13BDB"/>
    <w:rsid w:val="00C24ADD"/>
    <w:rsid w:val="00C36097"/>
    <w:rsid w:val="00C361DB"/>
    <w:rsid w:val="00C507F5"/>
    <w:rsid w:val="00C517F7"/>
    <w:rsid w:val="00C56713"/>
    <w:rsid w:val="00C63C13"/>
    <w:rsid w:val="00C652F2"/>
    <w:rsid w:val="00C6796A"/>
    <w:rsid w:val="00C70E9A"/>
    <w:rsid w:val="00C71356"/>
    <w:rsid w:val="00C7190B"/>
    <w:rsid w:val="00C73043"/>
    <w:rsid w:val="00C832D6"/>
    <w:rsid w:val="00C9084D"/>
    <w:rsid w:val="00C91C7B"/>
    <w:rsid w:val="00C93728"/>
    <w:rsid w:val="00C95D89"/>
    <w:rsid w:val="00C96798"/>
    <w:rsid w:val="00C9698E"/>
    <w:rsid w:val="00CA3EDB"/>
    <w:rsid w:val="00CA7DC1"/>
    <w:rsid w:val="00CB02DC"/>
    <w:rsid w:val="00CB5032"/>
    <w:rsid w:val="00CB77C1"/>
    <w:rsid w:val="00CC238C"/>
    <w:rsid w:val="00CC6849"/>
    <w:rsid w:val="00CD066C"/>
    <w:rsid w:val="00CD13C8"/>
    <w:rsid w:val="00CD473D"/>
    <w:rsid w:val="00CD64FF"/>
    <w:rsid w:val="00CE0808"/>
    <w:rsid w:val="00CE3922"/>
    <w:rsid w:val="00CE4C63"/>
    <w:rsid w:val="00CE55FB"/>
    <w:rsid w:val="00CF10D3"/>
    <w:rsid w:val="00CF13B3"/>
    <w:rsid w:val="00CF1508"/>
    <w:rsid w:val="00D01376"/>
    <w:rsid w:val="00D0396C"/>
    <w:rsid w:val="00D1308B"/>
    <w:rsid w:val="00D143C0"/>
    <w:rsid w:val="00D14964"/>
    <w:rsid w:val="00D175FE"/>
    <w:rsid w:val="00D1779C"/>
    <w:rsid w:val="00D32FEC"/>
    <w:rsid w:val="00D339D2"/>
    <w:rsid w:val="00D45AE6"/>
    <w:rsid w:val="00D46A73"/>
    <w:rsid w:val="00D5203C"/>
    <w:rsid w:val="00D56841"/>
    <w:rsid w:val="00D63060"/>
    <w:rsid w:val="00D63AFF"/>
    <w:rsid w:val="00D72CB7"/>
    <w:rsid w:val="00D73C1F"/>
    <w:rsid w:val="00D7522D"/>
    <w:rsid w:val="00D77556"/>
    <w:rsid w:val="00D842EA"/>
    <w:rsid w:val="00D92F41"/>
    <w:rsid w:val="00D94C2B"/>
    <w:rsid w:val="00D96965"/>
    <w:rsid w:val="00DA2013"/>
    <w:rsid w:val="00DA3D1C"/>
    <w:rsid w:val="00DA77B3"/>
    <w:rsid w:val="00DB36D2"/>
    <w:rsid w:val="00DC5538"/>
    <w:rsid w:val="00DC55B5"/>
    <w:rsid w:val="00DD6E8D"/>
    <w:rsid w:val="00DD7C0D"/>
    <w:rsid w:val="00DE0789"/>
    <w:rsid w:val="00DE10A2"/>
    <w:rsid w:val="00DE190D"/>
    <w:rsid w:val="00DE3A22"/>
    <w:rsid w:val="00DE7B93"/>
    <w:rsid w:val="00DF0806"/>
    <w:rsid w:val="00DF493B"/>
    <w:rsid w:val="00E11F47"/>
    <w:rsid w:val="00E1396C"/>
    <w:rsid w:val="00E170BF"/>
    <w:rsid w:val="00E2106D"/>
    <w:rsid w:val="00E225E6"/>
    <w:rsid w:val="00E32B78"/>
    <w:rsid w:val="00E335BC"/>
    <w:rsid w:val="00E34013"/>
    <w:rsid w:val="00E45EDF"/>
    <w:rsid w:val="00E467B2"/>
    <w:rsid w:val="00E52BDE"/>
    <w:rsid w:val="00E60FEB"/>
    <w:rsid w:val="00E6104D"/>
    <w:rsid w:val="00E67134"/>
    <w:rsid w:val="00E672C8"/>
    <w:rsid w:val="00E712C3"/>
    <w:rsid w:val="00E71ACF"/>
    <w:rsid w:val="00E744A3"/>
    <w:rsid w:val="00E818CE"/>
    <w:rsid w:val="00E9120B"/>
    <w:rsid w:val="00E96BF2"/>
    <w:rsid w:val="00EA4FAE"/>
    <w:rsid w:val="00EB0884"/>
    <w:rsid w:val="00EB3615"/>
    <w:rsid w:val="00EB48C4"/>
    <w:rsid w:val="00EB6D50"/>
    <w:rsid w:val="00EB6D60"/>
    <w:rsid w:val="00EC2149"/>
    <w:rsid w:val="00EC5A2E"/>
    <w:rsid w:val="00EC66C2"/>
    <w:rsid w:val="00EE17E3"/>
    <w:rsid w:val="00EE57B2"/>
    <w:rsid w:val="00EF019C"/>
    <w:rsid w:val="00EF336A"/>
    <w:rsid w:val="00EF4340"/>
    <w:rsid w:val="00EF5B8F"/>
    <w:rsid w:val="00F00452"/>
    <w:rsid w:val="00F00FB0"/>
    <w:rsid w:val="00F05EF7"/>
    <w:rsid w:val="00F109EE"/>
    <w:rsid w:val="00F11C28"/>
    <w:rsid w:val="00F13DBA"/>
    <w:rsid w:val="00F242A1"/>
    <w:rsid w:val="00F2439A"/>
    <w:rsid w:val="00F33B49"/>
    <w:rsid w:val="00F422AB"/>
    <w:rsid w:val="00F42F3B"/>
    <w:rsid w:val="00F452DD"/>
    <w:rsid w:val="00F532F5"/>
    <w:rsid w:val="00F61CA5"/>
    <w:rsid w:val="00F6355E"/>
    <w:rsid w:val="00F63E2B"/>
    <w:rsid w:val="00F82E2D"/>
    <w:rsid w:val="00F8662E"/>
    <w:rsid w:val="00F90FBE"/>
    <w:rsid w:val="00F92757"/>
    <w:rsid w:val="00F92A23"/>
    <w:rsid w:val="00FA40E4"/>
    <w:rsid w:val="00FC17E1"/>
    <w:rsid w:val="00FC44D1"/>
    <w:rsid w:val="00FD62E9"/>
    <w:rsid w:val="00FD638C"/>
    <w:rsid w:val="00FD7659"/>
    <w:rsid w:val="00FE0E2A"/>
    <w:rsid w:val="00FE3612"/>
    <w:rsid w:val="00FE6D84"/>
    <w:rsid w:val="00FF7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7E6A04"/>
  <w15:chartTrackingRefBased/>
  <w15:docId w15:val="{97996887-CD8B-44B8-8358-BCC07AC6C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13DA0"/>
    <w:pPr>
      <w:keepNext/>
      <w:keepLines/>
      <w:spacing w:before="240" w:after="360" w:line="240" w:lineRule="auto"/>
      <w:outlineLvl w:val="0"/>
    </w:pPr>
    <w:rPr>
      <w:rFonts w:asciiTheme="majorHAnsi" w:eastAsiaTheme="majorEastAsia" w:hAnsiTheme="majorHAnsi" w:cstheme="majorBidi"/>
      <w:b/>
      <w:color w:val="002060"/>
      <w:sz w:val="32"/>
      <w:szCs w:val="32"/>
      <w:lang w:val="en-GB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4416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63E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63E2B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D842E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D842E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842E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842E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842EA"/>
    <w:rPr>
      <w:b/>
      <w:bCs/>
      <w:sz w:val="20"/>
      <w:szCs w:val="20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D842EA"/>
    <w:pPr>
      <w:spacing w:after="0" w:line="240" w:lineRule="auto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D842EA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D842EA"/>
    <w:rPr>
      <w:vertAlign w:val="superscript"/>
    </w:rPr>
  </w:style>
  <w:style w:type="paragraph" w:styleId="Revisione">
    <w:name w:val="Revision"/>
    <w:hidden/>
    <w:uiPriority w:val="99"/>
    <w:semiHidden/>
    <w:rsid w:val="009C0689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013DA0"/>
    <w:rPr>
      <w:rFonts w:asciiTheme="majorHAnsi" w:eastAsiaTheme="majorEastAsia" w:hAnsiTheme="majorHAnsi" w:cstheme="majorBidi"/>
      <w:b/>
      <w:color w:val="002060"/>
      <w:sz w:val="32"/>
      <w:szCs w:val="32"/>
      <w:lang w:val="en-GB"/>
    </w:rPr>
  </w:style>
  <w:style w:type="paragraph" w:styleId="Didascalia">
    <w:name w:val="caption"/>
    <w:basedOn w:val="Normale"/>
    <w:next w:val="Normale"/>
    <w:uiPriority w:val="35"/>
    <w:unhideWhenUsed/>
    <w:qFormat/>
    <w:rsid w:val="00813EA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F8662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8662E"/>
  </w:style>
  <w:style w:type="paragraph" w:styleId="Pidipagina">
    <w:name w:val="footer"/>
    <w:basedOn w:val="Normale"/>
    <w:link w:val="PidipaginaCarattere"/>
    <w:uiPriority w:val="99"/>
    <w:unhideWhenUsed/>
    <w:rsid w:val="00F8662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8662E"/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4416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Grigliatabella">
    <w:name w:val="Table Grid"/>
    <w:basedOn w:val="Tabellanormale"/>
    <w:uiPriority w:val="39"/>
    <w:rsid w:val="003C233E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3C233E"/>
    <w:pPr>
      <w:spacing w:after="120" w:line="240" w:lineRule="auto"/>
      <w:ind w:left="720"/>
      <w:contextualSpacing/>
    </w:pPr>
    <w:rPr>
      <w:lang w:val="en-GB"/>
    </w:rPr>
  </w:style>
  <w:style w:type="paragraph" w:styleId="NormaleWeb">
    <w:name w:val="Normal (Web)"/>
    <w:basedOn w:val="Normale"/>
    <w:uiPriority w:val="99"/>
    <w:semiHidden/>
    <w:unhideWhenUsed/>
    <w:rsid w:val="009B1F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60308F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60308F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60308F"/>
    <w:rPr>
      <w:vertAlign w:val="superscript"/>
    </w:rPr>
  </w:style>
  <w:style w:type="character" w:styleId="Collegamentoipertestuale">
    <w:name w:val="Hyperlink"/>
    <w:basedOn w:val="Carpredefinitoparagrafo"/>
    <w:uiPriority w:val="99"/>
    <w:unhideWhenUsed/>
    <w:rsid w:val="00916F4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73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9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92511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92589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55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4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2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03454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301296">
          <w:marLeft w:val="1181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263886">
          <w:marLeft w:val="1181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602857">
          <w:marLeft w:val="1181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00F84D-508C-4278-8136-4559F4EA355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cf30c7fd-6616-4b62-ad83-b574b27d5912}" enabled="0" method="" siteId="{cf30c7fd-6616-4b62-ad83-b574b27d591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Carella</dc:creator>
  <cp:keywords/>
  <dc:description/>
  <cp:lastModifiedBy>Emanuele</cp:lastModifiedBy>
  <cp:revision>3</cp:revision>
  <cp:lastPrinted>2025-03-31T09:30:00Z</cp:lastPrinted>
  <dcterms:created xsi:type="dcterms:W3CDTF">2026-02-14T19:42:00Z</dcterms:created>
  <dcterms:modified xsi:type="dcterms:W3CDTF">2026-02-14T19:43:00Z</dcterms:modified>
</cp:coreProperties>
</file>